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AFE23" w14:textId="7E215DDA" w:rsidR="004443EA" w:rsidRPr="00722DB0" w:rsidRDefault="00CE59D4">
      <w:pPr>
        <w:rPr>
          <w:rFonts w:ascii="Times New Roman Regular" w:eastAsia="宋体" w:hAnsi="Times New Roman Regular" w:cs="Times New Roman Regular"/>
          <w:color w:val="000000"/>
          <w:kern w:val="0"/>
          <w:sz w:val="20"/>
          <w:szCs w:val="20"/>
          <w:lang w:bidi="ar"/>
        </w:rPr>
      </w:pPr>
      <w:r w:rsidRPr="00722DB0">
        <w:rPr>
          <w:rFonts w:ascii="TimesNewRomanPS-BoldMT" w:eastAsia="TimesNewRomanPS-BoldMT" w:hAnsi="TimesNewRomanPS-BoldMT" w:cs="TimesNewRomanPS-BoldMT"/>
          <w:b/>
          <w:color w:val="231F20"/>
          <w:kern w:val="0"/>
          <w:sz w:val="20"/>
          <w:szCs w:val="20"/>
          <w:lang w:eastAsia="zh-Hans" w:bidi="ar"/>
        </w:rPr>
        <w:t>s</w:t>
      </w:r>
      <w:r w:rsidRPr="00722DB0">
        <w:rPr>
          <w:rFonts w:ascii="TimesNewRomanPS-BoldMT" w:eastAsia="TimesNewRomanPS-BoldMT" w:hAnsi="TimesNewRomanPS-BoldMT" w:cs="TimesNewRomanPS-BoldMT" w:hint="eastAsia"/>
          <w:b/>
          <w:color w:val="231F20"/>
          <w:kern w:val="0"/>
          <w:sz w:val="20"/>
          <w:szCs w:val="20"/>
          <w:lang w:eastAsia="zh-Hans" w:bidi="ar"/>
        </w:rPr>
        <w:t>Table</w:t>
      </w:r>
      <w:r w:rsidRPr="00722DB0">
        <w:rPr>
          <w:rFonts w:ascii="TimesNewRomanPS-BoldMT" w:eastAsia="TimesNewRomanPS-BoldMT" w:hAnsi="TimesNewRomanPS-BoldMT" w:cs="TimesNewRomanPS-BoldMT"/>
          <w:b/>
          <w:color w:val="231F20"/>
          <w:kern w:val="0"/>
          <w:sz w:val="20"/>
          <w:szCs w:val="20"/>
          <w:lang w:eastAsia="zh-Hans" w:bidi="ar"/>
        </w:rPr>
        <w:t xml:space="preserve"> 2. Cross-Analysis of disease characteristics in CCS/CRF patients </w:t>
      </w:r>
      <w:r w:rsidR="0009430E" w:rsidRPr="004D0CFD">
        <w:rPr>
          <w:rFonts w:ascii="Times New Roman" w:eastAsia="宋体" w:hAnsi="Times New Roman" w:cs="Times New Roman"/>
          <w:b/>
          <w:color w:val="000000"/>
          <w:sz w:val="20"/>
          <w:szCs w:val="20"/>
          <w:highlight w:val="yellow"/>
          <w:shd w:val="clear" w:color="auto" w:fill="FFFFFF"/>
          <w:lang w:eastAsia="zh-Hans"/>
        </w:rPr>
        <w:t xml:space="preserve">from 8 </w:t>
      </w:r>
      <w:r w:rsidR="0009430E" w:rsidRPr="00131E05">
        <w:rPr>
          <w:rFonts w:ascii="Times New Roman" w:eastAsia="宋体" w:hAnsi="Times New Roman" w:cs="Times New Roman"/>
          <w:b/>
          <w:color w:val="000000"/>
          <w:sz w:val="20"/>
          <w:szCs w:val="20"/>
          <w:highlight w:val="yellow"/>
          <w:shd w:val="clear" w:color="auto" w:fill="FFFFFF"/>
          <w:lang w:eastAsia="zh-Hans"/>
        </w:rPr>
        <w:t xml:space="preserve">nationwide </w:t>
      </w:r>
      <w:r w:rsidR="0009430E" w:rsidRPr="004D0CFD">
        <w:rPr>
          <w:rFonts w:ascii="Times New Roman" w:eastAsia="宋体" w:hAnsi="Times New Roman" w:cs="Times New Roman"/>
          <w:b/>
          <w:color w:val="000000"/>
          <w:sz w:val="20"/>
          <w:szCs w:val="20"/>
          <w:highlight w:val="yellow"/>
          <w:shd w:val="clear" w:color="auto" w:fill="FFFFFF"/>
          <w:lang w:eastAsia="zh-Hans"/>
        </w:rPr>
        <w:t>hospitals</w:t>
      </w:r>
      <w:r w:rsidR="0009430E" w:rsidRPr="00722DB0">
        <w:rPr>
          <w:rFonts w:ascii="TimesNewRomanPS-BoldMT" w:eastAsia="TimesNewRomanPS-BoldMT" w:hAnsi="TimesNewRomanPS-BoldMT" w:cs="TimesNewRomanPS-BoldMT"/>
          <w:b/>
          <w:color w:val="231F20"/>
          <w:kern w:val="0"/>
          <w:sz w:val="20"/>
          <w:szCs w:val="20"/>
          <w:lang w:eastAsia="zh-Hans" w:bidi="ar"/>
        </w:rPr>
        <w:t xml:space="preserve"> </w:t>
      </w:r>
      <w:r w:rsidRPr="00722DB0">
        <w:rPr>
          <w:rFonts w:ascii="TimesNewRomanPS-BoldMT" w:eastAsia="TimesNewRomanPS-BoldMT" w:hAnsi="TimesNewRomanPS-BoldMT" w:cs="TimesNewRomanPS-BoldMT"/>
          <w:b/>
          <w:color w:val="231F20"/>
          <w:kern w:val="0"/>
          <w:sz w:val="20"/>
          <w:szCs w:val="20"/>
          <w:lang w:eastAsia="zh-Hans" w:bidi="ar"/>
        </w:rPr>
        <w:t>with various combinations: a statistical overview of CCS, dyslipidemia, hypertension, and diabetes Mellitus.</w:t>
      </w:r>
      <w:r w:rsidRPr="00722DB0">
        <w:rPr>
          <w:rFonts w:ascii="Times New Roman Regular" w:eastAsia="宋体" w:hAnsi="Times New Roman Regular" w:cs="Times New Roman Regular"/>
          <w:color w:val="000000"/>
          <w:kern w:val="0"/>
          <w:sz w:val="20"/>
          <w:szCs w:val="20"/>
          <w:lang w:bidi="ar"/>
        </w:rPr>
        <w:t xml:space="preserve"> </w:t>
      </w:r>
    </w:p>
    <w:tbl>
      <w:tblPr>
        <w:tblpPr w:leftFromText="180" w:rightFromText="180" w:vertAnchor="page" w:horzAnchor="margin" w:tblpY="2329"/>
        <w:tblW w:w="829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59"/>
      </w:tblGrid>
      <w:tr w:rsidR="004443EA" w:rsidRPr="00722DB0" w14:paraId="044D162E" w14:textId="77777777" w:rsidTr="004443EA">
        <w:trPr>
          <w:trHeight w:val="277"/>
        </w:trPr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D39FF" w14:textId="77777777" w:rsidR="004443EA" w:rsidRPr="00722DB0" w:rsidRDefault="004443EA" w:rsidP="0044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D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CS </w:t>
            </w:r>
          </w:p>
          <w:p w14:paraId="47C6D3F0" w14:textId="77777777" w:rsidR="004443EA" w:rsidRPr="00722DB0" w:rsidRDefault="004443EA" w:rsidP="0044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D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N=28)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D8909" w14:textId="77777777" w:rsidR="004443EA" w:rsidRPr="00722DB0" w:rsidRDefault="004443EA" w:rsidP="0044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D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yslipidemia (N=87)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EF8DB" w14:textId="77777777" w:rsidR="004443EA" w:rsidRPr="00722DB0" w:rsidRDefault="004443EA" w:rsidP="0044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D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pertension (N=93)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DDA8D" w14:textId="77777777" w:rsidR="004443EA" w:rsidRPr="00722DB0" w:rsidRDefault="004443EA" w:rsidP="0044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D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abetes mellitus (N=47)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629C5" w14:textId="77777777" w:rsidR="004443EA" w:rsidRPr="00722DB0" w:rsidRDefault="004443EA" w:rsidP="0044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D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mber</w:t>
            </w:r>
          </w:p>
        </w:tc>
      </w:tr>
      <w:tr w:rsidR="004443EA" w:rsidRPr="00722DB0" w14:paraId="066FCC9B" w14:textId="77777777" w:rsidTr="004443EA">
        <w:trPr>
          <w:trHeight w:val="277"/>
        </w:trPr>
        <w:tc>
          <w:tcPr>
            <w:tcW w:w="16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88B41" w14:textId="77777777" w:rsidR="004443EA" w:rsidRPr="00722DB0" w:rsidRDefault="004443EA" w:rsidP="0044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D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2EAFD" w14:textId="77777777" w:rsidR="004443EA" w:rsidRPr="00722DB0" w:rsidRDefault="004443EA" w:rsidP="0044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D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DA0D9" w14:textId="77777777" w:rsidR="004443EA" w:rsidRPr="00722DB0" w:rsidRDefault="004443EA" w:rsidP="0044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D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0781D" w14:textId="77777777" w:rsidR="004443EA" w:rsidRPr="00722DB0" w:rsidRDefault="004443EA" w:rsidP="0044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D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CD979" w14:textId="77777777" w:rsidR="004443EA" w:rsidRPr="00722DB0" w:rsidRDefault="004443EA" w:rsidP="0044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D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4443EA" w:rsidRPr="00722DB0" w14:paraId="43D62385" w14:textId="77777777" w:rsidTr="004443EA">
        <w:trPr>
          <w:trHeight w:val="277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0A08FB07" w14:textId="77777777" w:rsidR="004443EA" w:rsidRPr="00722DB0" w:rsidRDefault="004443EA" w:rsidP="0044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D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1592EF2C" w14:textId="77777777" w:rsidR="004443EA" w:rsidRPr="00722DB0" w:rsidRDefault="004443EA" w:rsidP="0044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D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40EE243B" w14:textId="77777777" w:rsidR="004443EA" w:rsidRPr="00722DB0" w:rsidRDefault="004443EA" w:rsidP="0044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D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0AF0BC96" w14:textId="77777777" w:rsidR="004443EA" w:rsidRPr="00722DB0" w:rsidRDefault="004443EA" w:rsidP="0044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D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507F6F1A" w14:textId="77777777" w:rsidR="004443EA" w:rsidRPr="00722DB0" w:rsidRDefault="004443EA" w:rsidP="0044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D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4443EA" w:rsidRPr="00722DB0" w14:paraId="7B27C4E5" w14:textId="77777777" w:rsidTr="004443EA">
        <w:trPr>
          <w:trHeight w:val="277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091D6E73" w14:textId="77777777" w:rsidR="004443EA" w:rsidRPr="00722DB0" w:rsidRDefault="004443EA" w:rsidP="0044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D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4922F00B" w14:textId="77777777" w:rsidR="004443EA" w:rsidRPr="00722DB0" w:rsidRDefault="004443EA" w:rsidP="0044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D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5C5FADA9" w14:textId="77777777" w:rsidR="004443EA" w:rsidRPr="00722DB0" w:rsidRDefault="004443EA" w:rsidP="0044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D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5D961A2A" w14:textId="77777777" w:rsidR="004443EA" w:rsidRPr="00722DB0" w:rsidRDefault="004443EA" w:rsidP="0044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D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62769B11" w14:textId="77777777" w:rsidR="004443EA" w:rsidRPr="00722DB0" w:rsidRDefault="004443EA" w:rsidP="0044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D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443EA" w:rsidRPr="00722DB0" w14:paraId="2B4BC51F" w14:textId="77777777" w:rsidTr="004443EA">
        <w:trPr>
          <w:trHeight w:val="277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3FB990B5" w14:textId="77777777" w:rsidR="004443EA" w:rsidRPr="00722DB0" w:rsidRDefault="004443EA" w:rsidP="0044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D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4CF151FC" w14:textId="77777777" w:rsidR="004443EA" w:rsidRPr="00722DB0" w:rsidRDefault="004443EA" w:rsidP="0044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D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60E30F68" w14:textId="77777777" w:rsidR="004443EA" w:rsidRPr="00722DB0" w:rsidRDefault="004443EA" w:rsidP="0044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D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01D2E0FA" w14:textId="77777777" w:rsidR="004443EA" w:rsidRPr="00722DB0" w:rsidRDefault="004443EA" w:rsidP="0044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D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120D8248" w14:textId="77777777" w:rsidR="004443EA" w:rsidRPr="00722DB0" w:rsidRDefault="004443EA" w:rsidP="0044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D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443EA" w:rsidRPr="00722DB0" w14:paraId="3615590A" w14:textId="77777777" w:rsidTr="004443EA">
        <w:trPr>
          <w:trHeight w:val="277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14D61340" w14:textId="77777777" w:rsidR="004443EA" w:rsidRPr="00722DB0" w:rsidRDefault="004443EA" w:rsidP="0044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D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73AD41AF" w14:textId="77777777" w:rsidR="004443EA" w:rsidRPr="00722DB0" w:rsidRDefault="004443EA" w:rsidP="0044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D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58BDC2B2" w14:textId="77777777" w:rsidR="004443EA" w:rsidRPr="00722DB0" w:rsidRDefault="004443EA" w:rsidP="0044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D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02E304B4" w14:textId="77777777" w:rsidR="004443EA" w:rsidRPr="00722DB0" w:rsidRDefault="004443EA" w:rsidP="0044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D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5A381F4B" w14:textId="77777777" w:rsidR="004443EA" w:rsidRPr="00722DB0" w:rsidRDefault="004443EA" w:rsidP="0044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D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4443EA" w:rsidRPr="00722DB0" w14:paraId="40A6CEA8" w14:textId="77777777" w:rsidTr="004443EA">
        <w:trPr>
          <w:trHeight w:val="277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6C05A87A" w14:textId="77777777" w:rsidR="004443EA" w:rsidRPr="00722DB0" w:rsidRDefault="004443EA" w:rsidP="0044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D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301D33FA" w14:textId="77777777" w:rsidR="004443EA" w:rsidRPr="00722DB0" w:rsidRDefault="004443EA" w:rsidP="0044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D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6B5FC7C6" w14:textId="77777777" w:rsidR="004443EA" w:rsidRPr="00722DB0" w:rsidRDefault="004443EA" w:rsidP="0044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D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547FDB7C" w14:textId="77777777" w:rsidR="004443EA" w:rsidRPr="00722DB0" w:rsidRDefault="004443EA" w:rsidP="0044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D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4813F4E5" w14:textId="77777777" w:rsidR="004443EA" w:rsidRPr="00722DB0" w:rsidRDefault="004443EA" w:rsidP="0044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D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 w:rsidR="004443EA" w:rsidRPr="00722DB0" w14:paraId="0C13FF42" w14:textId="77777777" w:rsidTr="004443EA">
        <w:trPr>
          <w:trHeight w:val="277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5A52D839" w14:textId="77777777" w:rsidR="004443EA" w:rsidRPr="00722DB0" w:rsidRDefault="004443EA" w:rsidP="0044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D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373DF0B4" w14:textId="77777777" w:rsidR="004443EA" w:rsidRPr="00722DB0" w:rsidRDefault="004443EA" w:rsidP="0044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D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5E47F5BE" w14:textId="77777777" w:rsidR="004443EA" w:rsidRPr="00722DB0" w:rsidRDefault="004443EA" w:rsidP="0044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D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09AB5763" w14:textId="77777777" w:rsidR="004443EA" w:rsidRPr="00722DB0" w:rsidRDefault="004443EA" w:rsidP="0044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D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0D4430E2" w14:textId="77777777" w:rsidR="004443EA" w:rsidRPr="00722DB0" w:rsidRDefault="004443EA" w:rsidP="0044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D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</w:tr>
      <w:tr w:rsidR="004443EA" w:rsidRPr="00722DB0" w14:paraId="7C08CB50" w14:textId="77777777" w:rsidTr="004443EA">
        <w:trPr>
          <w:trHeight w:val="277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76344072" w14:textId="77777777" w:rsidR="004443EA" w:rsidRPr="00722DB0" w:rsidRDefault="004443EA" w:rsidP="0044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D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4D993B77" w14:textId="77777777" w:rsidR="004443EA" w:rsidRPr="00722DB0" w:rsidRDefault="004443EA" w:rsidP="0044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D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0A8B2D5C" w14:textId="77777777" w:rsidR="004443EA" w:rsidRPr="00722DB0" w:rsidRDefault="004443EA" w:rsidP="0044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D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1857CFD5" w14:textId="77777777" w:rsidR="004443EA" w:rsidRPr="00722DB0" w:rsidRDefault="004443EA" w:rsidP="0044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D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7BCCD4B3" w14:textId="77777777" w:rsidR="004443EA" w:rsidRPr="00722DB0" w:rsidRDefault="004443EA" w:rsidP="0044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D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4443EA" w:rsidRPr="00722DB0" w14:paraId="538735E9" w14:textId="77777777" w:rsidTr="004443EA">
        <w:trPr>
          <w:trHeight w:val="277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786CB8AA" w14:textId="77777777" w:rsidR="004443EA" w:rsidRPr="00722DB0" w:rsidRDefault="004443EA" w:rsidP="0044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D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7DF554A7" w14:textId="77777777" w:rsidR="004443EA" w:rsidRPr="00722DB0" w:rsidRDefault="004443EA" w:rsidP="0044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D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47BD9775" w14:textId="77777777" w:rsidR="004443EA" w:rsidRPr="00722DB0" w:rsidRDefault="004443EA" w:rsidP="0044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D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4F684908" w14:textId="77777777" w:rsidR="004443EA" w:rsidRPr="00722DB0" w:rsidRDefault="004443EA" w:rsidP="0044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D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6EC69677" w14:textId="77777777" w:rsidR="004443EA" w:rsidRPr="00722DB0" w:rsidRDefault="004443EA" w:rsidP="0044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D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</w:tr>
      <w:tr w:rsidR="004443EA" w:rsidRPr="00722DB0" w14:paraId="6EF5E422" w14:textId="77777777" w:rsidTr="004443EA">
        <w:trPr>
          <w:trHeight w:val="277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052C0E07" w14:textId="77777777" w:rsidR="004443EA" w:rsidRPr="00722DB0" w:rsidRDefault="004443EA" w:rsidP="0044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D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0622E8FB" w14:textId="77777777" w:rsidR="004443EA" w:rsidRPr="00722DB0" w:rsidRDefault="004443EA" w:rsidP="0044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D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04508EC6" w14:textId="77777777" w:rsidR="004443EA" w:rsidRPr="00722DB0" w:rsidRDefault="004443EA" w:rsidP="0044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D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2181EE24" w14:textId="77777777" w:rsidR="004443EA" w:rsidRPr="00722DB0" w:rsidRDefault="004443EA" w:rsidP="0044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D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10999500" w14:textId="77777777" w:rsidR="004443EA" w:rsidRPr="00722DB0" w:rsidRDefault="004443EA" w:rsidP="0044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D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4443EA" w:rsidRPr="00722DB0" w14:paraId="5C6B9FCF" w14:textId="77777777" w:rsidTr="004443EA">
        <w:trPr>
          <w:trHeight w:val="277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6A3DE2F6" w14:textId="77777777" w:rsidR="004443EA" w:rsidRPr="00722DB0" w:rsidRDefault="004443EA" w:rsidP="0044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D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6338E5E2" w14:textId="77777777" w:rsidR="004443EA" w:rsidRPr="00722DB0" w:rsidRDefault="004443EA" w:rsidP="0044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D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18D80C3C" w14:textId="77777777" w:rsidR="004443EA" w:rsidRPr="00722DB0" w:rsidRDefault="004443EA" w:rsidP="0044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D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335A1A50" w14:textId="77777777" w:rsidR="004443EA" w:rsidRPr="00722DB0" w:rsidRDefault="004443EA" w:rsidP="0044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D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22B0319A" w14:textId="77777777" w:rsidR="004443EA" w:rsidRPr="00722DB0" w:rsidRDefault="004443EA" w:rsidP="0044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D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443EA" w:rsidRPr="00722DB0" w14:paraId="5B5A5E45" w14:textId="77777777" w:rsidTr="004443EA">
        <w:trPr>
          <w:trHeight w:val="277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27DEB140" w14:textId="77777777" w:rsidR="004443EA" w:rsidRPr="00722DB0" w:rsidRDefault="004443EA" w:rsidP="0044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D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2542B10E" w14:textId="77777777" w:rsidR="004443EA" w:rsidRPr="00722DB0" w:rsidRDefault="004443EA" w:rsidP="0044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D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0A8F2089" w14:textId="77777777" w:rsidR="004443EA" w:rsidRPr="00722DB0" w:rsidRDefault="004443EA" w:rsidP="0044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D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2FDFCEF5" w14:textId="77777777" w:rsidR="004443EA" w:rsidRPr="00722DB0" w:rsidRDefault="004443EA" w:rsidP="0044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D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381366C5" w14:textId="77777777" w:rsidR="004443EA" w:rsidRPr="00722DB0" w:rsidRDefault="004443EA" w:rsidP="004443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D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 w14:paraId="4A05051C" w14:textId="7E645230" w:rsidR="00C827C8" w:rsidRPr="00722DB0" w:rsidRDefault="00CE59D4">
      <w:pPr>
        <w:rPr>
          <w:rFonts w:ascii="TimesNewRomanPS-BoldMT" w:eastAsia="TimesNewRomanPS-BoldMT" w:hAnsi="TimesNewRomanPS-BoldMT" w:cs="TimesNewRomanPS-BoldMT"/>
          <w:b/>
          <w:color w:val="231F20"/>
          <w:kern w:val="0"/>
          <w:sz w:val="20"/>
          <w:szCs w:val="20"/>
          <w:lang w:eastAsia="zh-Hans" w:bidi="ar"/>
        </w:rPr>
      </w:pPr>
      <w:r w:rsidRPr="00722DB0">
        <w:rPr>
          <w:rFonts w:ascii="Times New Roman Regular" w:eastAsia="宋体" w:hAnsi="Times New Roman Regular" w:cs="Times New Roman Regular"/>
          <w:color w:val="000000"/>
          <w:kern w:val="0"/>
          <w:sz w:val="20"/>
          <w:szCs w:val="20"/>
          <w:lang w:bidi="ar"/>
        </w:rPr>
        <w:t>CCS: chronic coronary syndromes.</w:t>
      </w:r>
    </w:p>
    <w:sectPr w:rsidR="00C827C8" w:rsidRPr="00722D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A1FB4B" w14:textId="77777777" w:rsidR="00B46157" w:rsidRDefault="00B46157" w:rsidP="005E2CBB">
      <w:r>
        <w:separator/>
      </w:r>
    </w:p>
  </w:endnote>
  <w:endnote w:type="continuationSeparator" w:id="0">
    <w:p w14:paraId="5622C06E" w14:textId="77777777" w:rsidR="00B46157" w:rsidRDefault="00B46157" w:rsidP="005E2C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EDA1C6" w14:textId="77777777" w:rsidR="00B46157" w:rsidRDefault="00B46157" w:rsidP="005E2CBB">
      <w:r>
        <w:separator/>
      </w:r>
    </w:p>
  </w:footnote>
  <w:footnote w:type="continuationSeparator" w:id="0">
    <w:p w14:paraId="405F06B9" w14:textId="77777777" w:rsidR="00B46157" w:rsidRDefault="00B46157" w:rsidP="005E2C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0A7"/>
    <w:rsid w:val="00032220"/>
    <w:rsid w:val="0009430E"/>
    <w:rsid w:val="00315825"/>
    <w:rsid w:val="003E73CD"/>
    <w:rsid w:val="004110A7"/>
    <w:rsid w:val="004443EA"/>
    <w:rsid w:val="004E003B"/>
    <w:rsid w:val="005E2CBB"/>
    <w:rsid w:val="00602256"/>
    <w:rsid w:val="00626EE0"/>
    <w:rsid w:val="006A52D8"/>
    <w:rsid w:val="006B33F4"/>
    <w:rsid w:val="006F05C1"/>
    <w:rsid w:val="00710C5D"/>
    <w:rsid w:val="00722DB0"/>
    <w:rsid w:val="008B5609"/>
    <w:rsid w:val="0093500D"/>
    <w:rsid w:val="00B07400"/>
    <w:rsid w:val="00B46157"/>
    <w:rsid w:val="00C827C8"/>
    <w:rsid w:val="00CE59D4"/>
    <w:rsid w:val="00DA5EBF"/>
    <w:rsid w:val="00EB1E29"/>
    <w:rsid w:val="00FB1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06F546"/>
  <w15:chartTrackingRefBased/>
  <w15:docId w15:val="{366C2452-EBFD-4BB8-9E4D-16A6C68C6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2C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2C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2C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2C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079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9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0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莉 阮</dc:creator>
  <cp:keywords/>
  <dc:description/>
  <cp:lastModifiedBy>玉莉 阮</cp:lastModifiedBy>
  <cp:revision>15</cp:revision>
  <dcterms:created xsi:type="dcterms:W3CDTF">2024-01-13T16:16:00Z</dcterms:created>
  <dcterms:modified xsi:type="dcterms:W3CDTF">2024-05-16T09:31:00Z</dcterms:modified>
</cp:coreProperties>
</file>